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24468" w14:textId="319988FE" w:rsidR="00F537F1" w:rsidRPr="00F948BB" w:rsidRDefault="00F537F1" w:rsidP="00F537F1">
      <w:pPr>
        <w:spacing w:line="480" w:lineRule="auto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  <w:r w:rsidRPr="00F537F1"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991E92"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</w:rPr>
        <w:t xml:space="preserve">S1. </w:t>
      </w:r>
      <w:r w:rsidRPr="00F02BC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Scatter plots to assess the relationships between sarcopenia-associated traits and</w:t>
      </w:r>
      <w:r w:rsidRPr="00F02BC2">
        <w:rPr>
          <w:rFonts w:ascii="Times New Roman" w:hAnsi="Times New Roman" w:hint="eastAsia"/>
          <w:b/>
          <w:bCs/>
          <w:sz w:val="20"/>
          <w:szCs w:val="20"/>
          <w:shd w:val="clear" w:color="auto" w:fill="FFFFFF"/>
        </w:rPr>
        <w:t xml:space="preserve"> cognitive </w:t>
      </w:r>
      <w:proofErr w:type="gramStart"/>
      <w:r w:rsidRPr="00F02BC2">
        <w:rPr>
          <w:rFonts w:ascii="Times New Roman" w:hAnsi="Times New Roman" w:hint="eastAsia"/>
          <w:b/>
          <w:bCs/>
          <w:sz w:val="20"/>
          <w:szCs w:val="20"/>
          <w:shd w:val="clear" w:color="auto" w:fill="FFFFFF"/>
        </w:rPr>
        <w:t>performance</w:t>
      </w:r>
      <w:proofErr w:type="gramEnd"/>
    </w:p>
    <w:p w14:paraId="0556F073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A</w:t>
      </w:r>
    </w:p>
    <w:p w14:paraId="735314C3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 w:rsidRPr="00C30C5B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389503C5" wp14:editId="651771BB">
            <wp:extent cx="3096260" cy="2992120"/>
            <wp:effectExtent l="0" t="0" r="8890" b="0"/>
            <wp:docPr id="198670823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06464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B</w:t>
      </w:r>
    </w:p>
    <w:p w14:paraId="08282B5F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 w:rsidRPr="00C30C5B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70F983A4" wp14:editId="4D1977D8">
            <wp:extent cx="3125470" cy="3020695"/>
            <wp:effectExtent l="0" t="0" r="0" b="8255"/>
            <wp:docPr id="21371148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470" cy="302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4833A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C</w:t>
      </w:r>
    </w:p>
    <w:p w14:paraId="15FB05E4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 w:rsidRPr="001F0AF6"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2F4B2E8C" wp14:editId="12C5E61C">
            <wp:extent cx="3547745" cy="3211830"/>
            <wp:effectExtent l="0" t="0" r="0" b="7620"/>
            <wp:docPr id="18068443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321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DA9AF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3F037EB5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0420C152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77A518EA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13B9B6B5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56A2EE3B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439A3B47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0EE0F793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678681A4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2E28561B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5C7C285E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222580D5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13CC2753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1A0D5A9F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0D5A3379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587554CA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2842AD30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20FAE22E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53C3CD16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199F9EAF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1B976350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19C9AF55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69581D5A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746AFEDA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47BFE662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27F61ABD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276C9609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</w:p>
    <w:p w14:paraId="0BC494CA" w14:textId="24A86445" w:rsidR="00F537F1" w:rsidRDefault="00F537F1" w:rsidP="00F537F1">
      <w:pPr>
        <w:spacing w:line="480" w:lineRule="auto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  <w:r w:rsidRPr="00F537F1">
        <w:rPr>
          <w:rFonts w:ascii="Times New Roman" w:hAnsi="Times New Roman"/>
          <w:b/>
          <w:bCs/>
          <w:sz w:val="20"/>
          <w:szCs w:val="20"/>
        </w:rPr>
        <w:lastRenderedPageBreak/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991E92"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</w:rPr>
        <w:t xml:space="preserve">S2. </w:t>
      </w:r>
      <w:r w:rsidRPr="00F02BC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 xml:space="preserve">Scatter plots to assess the relationships between </w:t>
      </w:r>
      <w:r w:rsidRPr="00F02BC2">
        <w:rPr>
          <w:rFonts w:ascii="Times New Roman" w:hAnsi="Times New Roman" w:hint="eastAsia"/>
          <w:b/>
          <w:bCs/>
          <w:sz w:val="20"/>
          <w:szCs w:val="20"/>
          <w:shd w:val="clear" w:color="auto" w:fill="FFFFFF"/>
        </w:rPr>
        <w:t>cognitive performance</w:t>
      </w:r>
      <w:r w:rsidRPr="00F02BC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 xml:space="preserve">and </w:t>
      </w:r>
      <w:r w:rsidRPr="00F02BC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 xml:space="preserve">sarcopenia-associated </w:t>
      </w:r>
      <w:proofErr w:type="gramStart"/>
      <w:r w:rsidRPr="00F02BC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traits</w:t>
      </w:r>
      <w:proofErr w:type="gramEnd"/>
    </w:p>
    <w:p w14:paraId="0F8CC1BB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A</w:t>
      </w:r>
    </w:p>
    <w:p w14:paraId="25F0ED30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 w:rsidRPr="001F0AF6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6E3205DD" wp14:editId="517BBB1B">
            <wp:extent cx="3252470" cy="3154045"/>
            <wp:effectExtent l="0" t="0" r="5080" b="8255"/>
            <wp:docPr id="18278193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82481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B</w:t>
      </w:r>
    </w:p>
    <w:p w14:paraId="672D2913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 w:rsidRPr="001F0AF6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0099282E" wp14:editId="53612956">
            <wp:extent cx="3310255" cy="3107690"/>
            <wp:effectExtent l="0" t="0" r="4445" b="0"/>
            <wp:docPr id="8503972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255" cy="310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DB14B" w14:textId="77777777" w:rsidR="00F537F1" w:rsidRDefault="00F537F1" w:rsidP="00F537F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C</w:t>
      </w:r>
    </w:p>
    <w:p w14:paraId="33A2289C" w14:textId="5410DA99" w:rsidR="00FB6DA2" w:rsidRPr="00F537F1" w:rsidRDefault="00F537F1">
      <w:pPr>
        <w:rPr>
          <w:rFonts w:ascii="Times New Roman" w:hAnsi="Times New Roman"/>
          <w:b/>
          <w:bCs/>
          <w:sz w:val="20"/>
          <w:szCs w:val="20"/>
        </w:rPr>
      </w:pPr>
      <w:r w:rsidRPr="001F0AF6"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B908E5D" wp14:editId="1683A517">
            <wp:extent cx="3472180" cy="3455035"/>
            <wp:effectExtent l="0" t="0" r="0" b="0"/>
            <wp:docPr id="5826882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18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6DA2" w:rsidRPr="00F537F1" w:rsidSect="00EE2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404E8F" w14:textId="77777777" w:rsidR="0031554C" w:rsidRDefault="0031554C" w:rsidP="00F537F1">
      <w:r>
        <w:separator/>
      </w:r>
    </w:p>
  </w:endnote>
  <w:endnote w:type="continuationSeparator" w:id="0">
    <w:p w14:paraId="3D324FF3" w14:textId="77777777" w:rsidR="0031554C" w:rsidRDefault="0031554C" w:rsidP="00F53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C4C44" w14:textId="77777777" w:rsidR="0031554C" w:rsidRDefault="0031554C" w:rsidP="00F537F1">
      <w:r>
        <w:separator/>
      </w:r>
    </w:p>
  </w:footnote>
  <w:footnote w:type="continuationSeparator" w:id="0">
    <w:p w14:paraId="48A320A8" w14:textId="77777777" w:rsidR="0031554C" w:rsidRDefault="0031554C" w:rsidP="00F53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A2"/>
    <w:rsid w:val="0031554C"/>
    <w:rsid w:val="00EE2D11"/>
    <w:rsid w:val="00F537F1"/>
    <w:rsid w:val="00FB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830ED"/>
  <w15:chartTrackingRefBased/>
  <w15:docId w15:val="{2C1C30A6-F9A5-4F2B-BFF8-312C1A46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7F1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DA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DA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DA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DA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DA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DA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DA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DA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DA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D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DA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DA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DA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DA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DA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DA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B6D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DA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D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DA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DA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DA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37F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53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37F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537F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3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峰 卢</dc:creator>
  <cp:keywords/>
  <dc:description/>
  <cp:lastModifiedBy>Sampath Kumar, DHANALAKSHMI</cp:lastModifiedBy>
  <cp:revision>3</cp:revision>
  <dcterms:created xsi:type="dcterms:W3CDTF">2024-03-07T12:10:00Z</dcterms:created>
  <dcterms:modified xsi:type="dcterms:W3CDTF">2024-03-29T07:40:00Z</dcterms:modified>
</cp:coreProperties>
</file>